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3B8A9" w14:textId="77777777" w:rsidR="003758E7" w:rsidRPr="001E3741" w:rsidRDefault="003758E7" w:rsidP="003758E7">
      <w:bookmarkStart w:id="0" w:name="_GoBack"/>
      <w:bookmarkEnd w:id="0"/>
      <w:r w:rsidRPr="001E3741">
        <w:t>S3 Table. CRKP colonization rat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8"/>
        <w:gridCol w:w="901"/>
        <w:gridCol w:w="924"/>
        <w:gridCol w:w="924"/>
        <w:gridCol w:w="1079"/>
        <w:gridCol w:w="490"/>
        <w:gridCol w:w="879"/>
        <w:gridCol w:w="992"/>
        <w:gridCol w:w="1846"/>
        <w:gridCol w:w="3025"/>
      </w:tblGrid>
      <w:tr w:rsidR="003758E7" w:rsidRPr="001E3741" w14:paraId="3B0914F4" w14:textId="77777777" w:rsidTr="00C327CA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BCFF49A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3E77D2F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2BA2142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Sta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99AA8C2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E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D48F4C4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War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2E2D852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 xml:space="preserve">No., </w:t>
            </w:r>
          </w:p>
          <w:p w14:paraId="3391A8D1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 xml:space="preserve">bed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062A65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No., neonat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595680A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Colonization rate, %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FC53182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Sample type (no.)</w:t>
            </w:r>
          </w:p>
        </w:tc>
      </w:tr>
      <w:tr w:rsidR="003758E7" w:rsidRPr="001E3741" w14:paraId="0F216D63" w14:textId="77777777" w:rsidTr="00C327CA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75AE7A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4BB3765B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3ED05A73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A2ABC00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347B3E1E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770AD0DF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FC0241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scree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EF7293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CRKP +</w:t>
            </w:r>
            <w:proofErr w:type="spellStart"/>
            <w:r w:rsidRPr="001E3741">
              <w:rPr>
                <w:rFonts w:ascii="Arial" w:hAnsi="Arial" w:cs="Arial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370B27BA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FFD880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58E7" w:rsidRPr="001E3741" w14:paraId="08501512" w14:textId="77777777" w:rsidTr="00C327C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E1C00" w14:textId="467F51DB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Yin&lt;/Author&gt;&lt;Year&gt;2021&lt;/Year&gt;&lt;RecNum&gt;734&lt;/RecNum&gt;&lt;DisplayText&gt;[1]&lt;/DisplayText&gt;&lt;record&gt;&lt;rec-number&gt;734&lt;/rec-number&gt;&lt;foreign-keys&gt;&lt;key app="EN" db-id="dz0wrw2vlr5ex9e0eacv9xfy5s925vvdwv0t" timestamp="1666949982"&gt;734&lt;/key&gt;&lt;/foreign-keys&gt;&lt;ref-type name="Journal Article"&gt;17&lt;/ref-type&gt;&lt;contributors&gt;&lt;authors&gt;&lt;author&gt;Yin, L.&lt;/author&gt;&lt;author&gt;He, L.&lt;/author&gt;&lt;author&gt;Miao, J.&lt;/author&gt;&lt;author&gt;Yang, W.&lt;/author&gt;&lt;author&gt;Wang, X.&lt;/author&gt;&lt;author&gt;Ma, J.&lt;/author&gt;&lt;author&gt;Wu, N.&lt;/author&gt;&lt;author&gt;Cao, Y.&lt;/author&gt;&lt;author&gt;Wang, C.&lt;/author&gt;&lt;/authors&gt;&lt;/contributors&gt;&lt;auth-address&gt;Department of Nosocomial Infection Control, Children&amp;apos;s Hospital of Fudan University, Shanghai, China.&amp;#xD;Clinical Microbiology Laboratory, Children&amp;apos;s Hospital of Fudan University, Shanghai, China.&amp;#xD;Neonatal Intensive Care Unit, Children&amp;apos;s Hospital of Fudan University, Shanghai, China.&amp;#xD;Department of Nosocomial Infection Control and the Clinical Microbiology Laboratory, Children&amp;apos;s Hospital of Fudan University, Shanghai, China.&lt;/auth-address&gt;&lt;titles&gt;&lt;title&gt;Carbapenem-resistant Enterobacterales colonization and subsequent infection in a neonatal intensive care unit in Shanghai, China&lt;/title&gt;&lt;secondary-title&gt;Infect Prev Pract&lt;/secondary-title&gt;&lt;/titles&gt;&lt;periodical&gt;&lt;full-title&gt;Infect Prev Pract&lt;/full-title&gt;&lt;/periodical&gt;&lt;pages&gt;100147&lt;/pages&gt;&lt;volume&gt;3&lt;/volume&gt;&lt;number&gt;3&lt;/number&gt;&lt;edition&gt;2021/10/15&lt;/edition&gt;&lt;keywords&gt;&lt;keyword&gt;Cre&lt;/keyword&gt;&lt;keyword&gt;Colonization&lt;/keyword&gt;&lt;keyword&gt;Ndm-1&lt;/keyword&gt;&lt;keyword&gt;Nicu&lt;/keyword&gt;&lt;keyword&gt;Risk factors for infection&lt;/keyword&gt;&lt;keyword&gt;St17&lt;/keyword&gt;&lt;/keywords&gt;&lt;dates&gt;&lt;year&gt;2021&lt;/year&gt;&lt;pub-dates&gt;&lt;date&gt;Sep&lt;/date&gt;&lt;/pub-dates&gt;&lt;/dates&gt;&lt;isbn&gt;2590-0889&lt;/isbn&gt;&lt;accession-num&gt;34647006&lt;/accession-num&gt;&lt;urls&gt;&lt;/urls&gt;&lt;custom2&gt;PMC8498732&lt;/custom2&gt;&lt;electronic-resource-num&gt;10.1016/j.infpip.2021.100147&lt;/electronic-resource-num&gt;&lt;remote-database-provider&gt;NLM&lt;/remote-database-provider&gt;&lt;language&gt;eng&lt;/language&gt;&lt;/record&gt;&lt;/Cite&gt;&lt;/EndNote&gt;</w:instrText>
            </w:r>
            <w:r w:rsidRPr="001E374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E3741" w:rsidRPr="001E3741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1E374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34E5D8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6271FF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Jan-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BC3E72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Dec-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B46A17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56C38E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98F833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1,2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769FA8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D7D5C8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8.9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14D20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 xml:space="preserve">Rectal swabs, pharyngeal swabs, </w:t>
            </w:r>
          </w:p>
          <w:p w14:paraId="7E6874A7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 xml:space="preserve">rectal &amp; pharyngeal </w:t>
            </w:r>
            <w:proofErr w:type="spellStart"/>
            <w:r w:rsidRPr="001E3741">
              <w:rPr>
                <w:rFonts w:ascii="Arial" w:hAnsi="Arial" w:cs="Arial"/>
                <w:sz w:val="20"/>
                <w:szCs w:val="20"/>
              </w:rPr>
              <w:t>swabs</w:t>
            </w:r>
            <w:r w:rsidRPr="001E374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758E7" w:rsidRPr="001E3741" w14:paraId="3F8E95E5" w14:textId="77777777" w:rsidTr="00C327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512B5" w14:textId="437E19C2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TwvQXV0aG9yPjxZZWFyPjIwMTQ8L1llYXI+PFJlY051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</w:fldData>
              </w:fldCha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TwvQXV0aG9yPjxZZWFyPjIwMTQ8L1llYXI+PFJlY051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</w:fldData>
              </w:fldCha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E374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E3741" w:rsidRPr="001E3741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Pr="001E374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EB61F4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1989F5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Aug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CE754E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Apr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76FECF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1A445C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BD4C3F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22EA05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78B98E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1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33A40" w14:textId="77777777" w:rsidR="003758E7" w:rsidRPr="001E3741" w:rsidRDefault="003758E7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rectal swabs (7), throat swab (2)</w:t>
            </w:r>
          </w:p>
        </w:tc>
      </w:tr>
      <w:tr w:rsidR="003758E7" w:rsidRPr="001E3741" w14:paraId="003EC838" w14:textId="77777777" w:rsidTr="00C327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95A91" w14:textId="4DFAFDF8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3R1cms8L0F1dGhvcj48WWVhcj4yMDE2PC9ZZWFyPjxS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</w:fldData>
              </w:fldCha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3R1cms8L0F1dGhvcj48WWVhcj4yMDE2PC9ZZWFyPjxS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</w:fldData>
              </w:fldCha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E374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E3741" w:rsidRPr="001E3741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1E374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4477D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765F2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Jan-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EBF17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Dec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5CED0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PICU/N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BEC56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672DC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1,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15709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4CA71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2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7002E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rectal swabs (44)</w:t>
            </w:r>
          </w:p>
        </w:tc>
      </w:tr>
      <w:tr w:rsidR="003758E7" w:rsidRPr="001E3741" w14:paraId="366A0868" w14:textId="77777777" w:rsidTr="00C327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3C837" w14:textId="0034FBFB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DwvWWVhcj48UmVj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</w:fldData>
              </w:fldCha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DwvWWVhcj48UmVj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</w:fldData>
              </w:fldCha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E374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E3741" w:rsidRPr="001E3741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1E374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49E7A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094E2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Jul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C7EA3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Jun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31992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 xml:space="preserve">NIC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8AE28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E369C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5,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1BEBC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F17C0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EF857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sputum (6)</w:t>
            </w:r>
          </w:p>
        </w:tc>
      </w:tr>
      <w:tr w:rsidR="003758E7" w:rsidRPr="001E3741" w14:paraId="2FF5D5D7" w14:textId="77777777" w:rsidTr="00C327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15FB7" w14:textId="29CAD8C3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zwvQXV0aG9yPjxZZWFyPjIwMjI8L1llYXI+PFJlY051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</w:fldData>
              </w:fldCha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zwvQXV0aG9yPjxZZWFyPjIwMjI8L1llYXI+PFJlY051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</w:fldData>
              </w:fldCha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E374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E3741" w:rsidRPr="001E3741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1E374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1B278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867E9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6FF9C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8AC5B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9111A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1EE75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5DA71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9F604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 xml:space="preserve">4.908: </w:t>
            </w:r>
          </w:p>
          <w:p w14:paraId="03AFF6E9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 xml:space="preserve">1.840 at admission </w:t>
            </w:r>
          </w:p>
          <w:p w14:paraId="109FFB13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3.681 at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FC4BE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rectal swabs (18):</w:t>
            </w:r>
          </w:p>
          <w:p w14:paraId="2EDB99BF" w14:textId="77777777" w:rsidR="003758E7" w:rsidRPr="001E3741" w:rsidRDefault="003758E7" w:rsidP="00C327CA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 xml:space="preserve">6 at admission, </w:t>
            </w:r>
          </w:p>
          <w:p w14:paraId="39A5FD5E" w14:textId="77777777" w:rsidR="003758E7" w:rsidRPr="001E3741" w:rsidRDefault="003758E7" w:rsidP="00C327CA">
            <w:pPr>
              <w:ind w:firstLineChars="50" w:firstLine="10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12 at discharge</w:t>
            </w:r>
          </w:p>
        </w:tc>
      </w:tr>
      <w:tr w:rsidR="003758E7" w:rsidRPr="001E3741" w14:paraId="4EA84EED" w14:textId="77777777" w:rsidTr="00C327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97905" w14:textId="5351152B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aGF0dGFjaGFyamVlPC9BdXRob3I+PFllYXI+MjAxOTwv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</w:fldData>
              </w:fldCha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aGF0dGFjaGFyamVlPC9BdXRob3I+PFllYXI+MjAxOTwv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</w:fldData>
              </w:fldCha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E374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E3741" w:rsidRPr="001E3741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1E374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4551C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1F808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4EAC0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EA929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1E3741">
              <w:rPr>
                <w:rFonts w:ascii="Arial" w:hAnsi="Arial" w:cs="Arial"/>
                <w:sz w:val="20"/>
                <w:szCs w:val="20"/>
              </w:rPr>
              <w:t>SNCU</w:t>
            </w:r>
            <w:r w:rsidRPr="001E374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C4E01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95A79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0B330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73379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1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E6653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nasal swabs (7)</w:t>
            </w:r>
          </w:p>
        </w:tc>
      </w:tr>
      <w:tr w:rsidR="003758E7" w:rsidRPr="001E3741" w14:paraId="3146A99B" w14:textId="77777777" w:rsidTr="00C327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8AC98" w14:textId="02AD9756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1E3741" w:rsidRPr="001E3741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Magda Sánchez&lt;/Author&gt;&lt;Year&gt; 2021&lt;/Year&gt;&lt;RecNum&gt;771&lt;/RecNum&gt;&lt;DisplayText&gt;[7]&lt;/DisplayText&gt;&lt;record&gt;&lt;rec-number&gt;771&lt;/rec-number&gt;&lt;foreign-keys&gt;&lt;key app="EN" db-id="dz0wrw2vlr5ex9e0eacv9xfy5s925vvdwv0t" timestamp="1666949984"&gt;771&lt;/key&gt;&lt;/foreign-keys&gt;&lt;ref-type name="Journal Article"&gt;17&lt;/ref-type&gt;&lt;contributors&gt;&lt;authors&gt;&lt;author&gt;Magda Sánchez, Diego Josa M&lt;/author&gt;&lt;/authors&gt;&lt;/contributors&gt;&lt;titles&gt;&lt;title&gt;&lt;style face="normal" font="default" size="100%"&gt;Detección rápida de &lt;/style&gt;&lt;style face="italic" font="default" size="100%"&gt;Enterobacterias&lt;/style&gt;&lt;style face="normal" font="default" size="100%"&gt; productoras de carbapenemasas en hisopados rectales de pacientes neonatos colonizados&lt;/style&gt;&lt;/title&gt;&lt;secondary-title&gt;Infection&lt;/secondary-title&gt;&lt;/titles&gt;&lt;periodical&gt;&lt;full-title&gt;Infection&lt;/full-title&gt;&lt;/periodical&gt;&lt;pages&gt;89-92&lt;/pages&gt;&lt;volume&gt;25&lt;/volume&gt;&lt;number&gt;2&lt;/number&gt;&lt;dates&gt;&lt;year&gt; 2021&lt;/year&gt;&lt;/dates&gt;&lt;urls&gt;&lt;/urls&gt;&lt;/record&gt;&lt;/Cite&gt;&lt;/EndNote&gt;</w:instrText>
            </w:r>
            <w:r w:rsidRPr="001E3741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1E3741" w:rsidRPr="001E3741">
              <w:rPr>
                <w:rFonts w:ascii="Arial" w:eastAsia="DengXian" w:hAnsi="Arial" w:cs="Arial"/>
                <w:noProof/>
                <w:color w:val="000000"/>
                <w:sz w:val="20"/>
                <w:szCs w:val="20"/>
              </w:rPr>
              <w:t>[7]</w:t>
            </w:r>
            <w:r w:rsidRPr="001E3741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321C88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37D7B07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Feb-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FE58B6B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Apr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4225379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N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E92D5D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7E0B8B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8DCDA1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167652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22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62A04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rectal swabs (13)</w:t>
            </w:r>
          </w:p>
        </w:tc>
      </w:tr>
      <w:tr w:rsidR="003758E7" w:rsidRPr="001E3741" w14:paraId="7192EF3B" w14:textId="77777777" w:rsidTr="00C327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56417" w14:textId="581DAA1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VbHUtS2lsaWM8L0F1dGhvcj48WWVhcj4yMDE0PC9ZZWFy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</w:fldData>
              </w:fldCha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VbHUtS2lsaWM8L0F1dGhvcj48WWVhcj4yMDE0PC9ZZWFy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</w:fldData>
              </w:fldCha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E374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E3741" w:rsidRPr="001E3741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1E374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DBCD1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17E81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Jun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F203D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Dec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483EC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5E4AD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2A913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D0AC8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35C12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3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FE7F8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rectal swabs (45)</w:t>
            </w:r>
          </w:p>
        </w:tc>
      </w:tr>
      <w:tr w:rsidR="003758E7" w:rsidRPr="001E3741" w14:paraId="28267102" w14:textId="77777777" w:rsidTr="00C327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097FB" w14:textId="5BA4E722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XVmZnLDqDwvQXV0aG9yPjxZZWFyPjIwMTM8L1llYXI+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</w:fldData>
              </w:fldCha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XVmZnLDqDwvQXV0aG9yPjxZZWFyPjIwMTM8L1llYXI+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</w:fldData>
              </w:fldCha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</w:r>
            <w:r w:rsidR="001E3741" w:rsidRPr="001E3741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E374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E3741" w:rsidRPr="001E3741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1E374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3413E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A9ED3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Sep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BBA14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Nov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E584D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E3CF1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4C183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0C83C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E7333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18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6375A" w14:textId="77777777" w:rsidR="003758E7" w:rsidRPr="001E3741" w:rsidRDefault="003758E7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rectal swabs (10)</w:t>
            </w:r>
          </w:p>
        </w:tc>
      </w:tr>
      <w:tr w:rsidR="003758E7" w:rsidRPr="001E3741" w14:paraId="7CD33FB0" w14:textId="77777777" w:rsidTr="00C327C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A1033" w14:textId="752C3A51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bG1laWRhPC9BdXRob3I+PFllYXI+MjAyMTwvWWVhcj48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</w:fldData>
              </w:fldChar>
            </w:r>
            <w:r w:rsidR="001E3741" w:rsidRPr="001E3741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1E3741" w:rsidRPr="001E3741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bG1laWRhPC9BdXRob3I+PFllYXI+MjAyMTwvWWVhcj48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</w:fldData>
              </w:fldChar>
            </w:r>
            <w:r w:rsidR="001E3741" w:rsidRPr="001E3741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1E3741" w:rsidRPr="001E3741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1E3741" w:rsidRPr="001E3741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1E3741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1E3741" w:rsidRPr="001E3741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0]</w:t>
            </w:r>
            <w:r w:rsidRPr="001E3741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C5064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4DA55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Mar-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8A5BB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Oct-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AA8EA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N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ED267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AAF81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BCBE5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9D679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4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5C854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rectal swabs (7)</w:t>
            </w:r>
          </w:p>
        </w:tc>
      </w:tr>
      <w:tr w:rsidR="003758E7" w:rsidRPr="001E3741" w14:paraId="516999B1" w14:textId="77777777" w:rsidTr="00C327C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F48D5" w14:textId="31E6CFA1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YWlyaTwvQXV0aG9yPjxZZWFyPjIwMTk8L1llYXI+PFJl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=
</w:fldData>
              </w:fldChar>
            </w:r>
            <w:r w:rsidR="001E3741" w:rsidRPr="001E3741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1E3741" w:rsidRPr="001E3741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YWlyaTwvQXV0aG9yPjxZZWFyPjIwMTk8L1llYXI+PFJl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=
</w:fldData>
              </w:fldChar>
            </w:r>
            <w:r w:rsidR="001E3741" w:rsidRPr="001E3741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1E3741" w:rsidRPr="001E3741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1E3741" w:rsidRPr="001E3741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1E3741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1E3741" w:rsidRPr="001E3741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1]</w:t>
            </w:r>
            <w:r w:rsidRPr="001E3741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DA03FF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Algeri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D827B3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Jan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77E49B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Apr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89DB56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B04197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D12568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94E1D1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A8035D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1.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5EB1D" w14:textId="77777777" w:rsidR="003758E7" w:rsidRPr="001E3741" w:rsidRDefault="003758E7" w:rsidP="00C327CA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E3741">
              <w:rPr>
                <w:rFonts w:ascii="Arial" w:eastAsia="DengXian" w:hAnsi="Arial" w:cs="Arial"/>
                <w:color w:val="000000"/>
                <w:sz w:val="20"/>
                <w:szCs w:val="20"/>
              </w:rPr>
              <w:t>rectal swabs (7)</w:t>
            </w:r>
          </w:p>
        </w:tc>
      </w:tr>
    </w:tbl>
    <w:p w14:paraId="5B39F331" w14:textId="77777777" w:rsidR="003758E7" w:rsidRPr="001E3741" w:rsidRDefault="003758E7" w:rsidP="003758E7">
      <w:pPr>
        <w:rPr>
          <w:sz w:val="20"/>
          <w:szCs w:val="20"/>
        </w:rPr>
      </w:pPr>
      <w:proofErr w:type="spellStart"/>
      <w:r w:rsidRPr="001E3741">
        <w:rPr>
          <w:sz w:val="20"/>
          <w:szCs w:val="20"/>
          <w:vertAlign w:val="superscript"/>
        </w:rPr>
        <w:t>a</w:t>
      </w:r>
      <w:r w:rsidRPr="001E3741">
        <w:rPr>
          <w:sz w:val="20"/>
          <w:szCs w:val="20"/>
        </w:rPr>
        <w:t>Numbers</w:t>
      </w:r>
      <w:proofErr w:type="spellEnd"/>
      <w:r w:rsidRPr="001E3741">
        <w:rPr>
          <w:sz w:val="20"/>
          <w:szCs w:val="20"/>
        </w:rPr>
        <w:t xml:space="preserve"> of each type of swabs are not available. </w:t>
      </w:r>
    </w:p>
    <w:p w14:paraId="59337B1C" w14:textId="77777777" w:rsidR="003758E7" w:rsidRPr="001E3741" w:rsidRDefault="003758E7" w:rsidP="003758E7">
      <w:pPr>
        <w:rPr>
          <w:sz w:val="18"/>
          <w:szCs w:val="18"/>
        </w:rPr>
      </w:pPr>
      <w:proofErr w:type="spellStart"/>
      <w:r w:rsidRPr="001E3741">
        <w:rPr>
          <w:sz w:val="20"/>
          <w:szCs w:val="20"/>
          <w:vertAlign w:val="superscript"/>
        </w:rPr>
        <w:t>b</w:t>
      </w:r>
      <w:r w:rsidRPr="001E3741">
        <w:rPr>
          <w:sz w:val="20"/>
          <w:szCs w:val="20"/>
        </w:rPr>
        <w:t>SNCU</w:t>
      </w:r>
      <w:proofErr w:type="spellEnd"/>
      <w:r w:rsidRPr="001E3741">
        <w:rPr>
          <w:sz w:val="20"/>
          <w:szCs w:val="20"/>
        </w:rPr>
        <w:t xml:space="preserve">, sick neonatal care unit. </w:t>
      </w:r>
    </w:p>
    <w:p w14:paraId="2706D8FC" w14:textId="77777777" w:rsidR="003758E7" w:rsidRPr="001E3741" w:rsidRDefault="003758E7" w:rsidP="003758E7"/>
    <w:p w14:paraId="06FCD15D" w14:textId="20D791BE" w:rsidR="001E3741" w:rsidRPr="001E3741" w:rsidRDefault="001E3741">
      <w:pPr>
        <w:rPr>
          <w:rFonts w:hint="eastAsia"/>
        </w:rPr>
      </w:pPr>
      <w:r w:rsidRPr="001E3741">
        <w:t>References</w:t>
      </w:r>
    </w:p>
    <w:p w14:paraId="4BAA57EF" w14:textId="77777777" w:rsidR="001E3741" w:rsidRPr="001E3741" w:rsidRDefault="001E3741" w:rsidP="001E3741">
      <w:pPr>
        <w:pStyle w:val="EndNoteBibliography"/>
        <w:rPr>
          <w:noProof/>
        </w:rPr>
      </w:pPr>
      <w:r w:rsidRPr="001E3741">
        <w:fldChar w:fldCharType="begin"/>
      </w:r>
      <w:r w:rsidRPr="001E3741">
        <w:instrText xml:space="preserve"> ADDIN EN.REFLIST </w:instrText>
      </w:r>
      <w:r w:rsidRPr="001E3741">
        <w:fldChar w:fldCharType="separate"/>
      </w:r>
      <w:r w:rsidRPr="001E3741">
        <w:rPr>
          <w:noProof/>
        </w:rPr>
        <w:t>1.</w:t>
      </w:r>
      <w:r w:rsidRPr="001E3741">
        <w:rPr>
          <w:noProof/>
        </w:rPr>
        <w:tab/>
        <w:t>Yin L, He L, Miao J, Yang W, Wang X, Ma J, et al. Carbapenem-resistant Enterobacterales colonization and subsequent infection in a neonatal intensive care unit in Shanghai, China. Infect Prev Pract. 2021;3:100147.</w:t>
      </w:r>
    </w:p>
    <w:p w14:paraId="57B3AB36" w14:textId="77777777" w:rsidR="001E3741" w:rsidRPr="001E3741" w:rsidRDefault="001E3741" w:rsidP="001E3741">
      <w:pPr>
        <w:pStyle w:val="EndNoteBibliography"/>
        <w:rPr>
          <w:noProof/>
        </w:rPr>
      </w:pPr>
      <w:r w:rsidRPr="001E3741">
        <w:rPr>
          <w:noProof/>
        </w:rPr>
        <w:t>2.</w:t>
      </w:r>
      <w:r w:rsidRPr="001E3741">
        <w:rPr>
          <w:noProof/>
        </w:rPr>
        <w:tab/>
        <w:t xml:space="preserve">Ma MS, Wang DH, Sun XJ, Li ZH, Wang C. [Risk factors for </w:t>
      </w:r>
      <w:r w:rsidRPr="001E3741">
        <w:rPr>
          <w:i/>
          <w:noProof/>
        </w:rPr>
        <w:t>Klebsiella pneumoniae</w:t>
      </w:r>
      <w:r w:rsidRPr="001E3741">
        <w:rPr>
          <w:noProof/>
        </w:rPr>
        <w:t xml:space="preserve"> carbapenemase-producing </w:t>
      </w:r>
      <w:r w:rsidRPr="001E3741">
        <w:rPr>
          <w:i/>
          <w:noProof/>
        </w:rPr>
        <w:t>Klebsiella pneumoniae</w:t>
      </w:r>
      <w:r w:rsidRPr="001E3741">
        <w:rPr>
          <w:noProof/>
        </w:rPr>
        <w:t xml:space="preserve"> colonization in neonates]. Zhongguo Dang Dai Er Ke Za Zhi. 2014;16:970-4.</w:t>
      </w:r>
    </w:p>
    <w:p w14:paraId="51F44E00" w14:textId="77777777" w:rsidR="001E3741" w:rsidRPr="001E3741" w:rsidRDefault="001E3741" w:rsidP="001E3741">
      <w:pPr>
        <w:pStyle w:val="EndNoteBibliography"/>
        <w:rPr>
          <w:noProof/>
        </w:rPr>
      </w:pPr>
      <w:r w:rsidRPr="001E3741">
        <w:rPr>
          <w:noProof/>
        </w:rPr>
        <w:lastRenderedPageBreak/>
        <w:t>3.</w:t>
      </w:r>
      <w:r w:rsidRPr="001E3741">
        <w:rPr>
          <w:noProof/>
        </w:rPr>
        <w:tab/>
        <w:t xml:space="preserve">Akturk H, Sutcu M, Somer A, Aydin D, Cihan R, Ozdemir A, et al. Carbapenem-resistant </w:t>
      </w:r>
      <w:r w:rsidRPr="001E3741">
        <w:rPr>
          <w:i/>
          <w:noProof/>
        </w:rPr>
        <w:t>Klebsiella pneumoniae</w:t>
      </w:r>
      <w:r w:rsidRPr="001E3741">
        <w:rPr>
          <w:noProof/>
        </w:rPr>
        <w:t xml:space="preserve"> colonization in pediatric and neonatal intensive care units: risk factors for progression to infection. Braz J Infect Dis. 2016;20:134-40.</w:t>
      </w:r>
    </w:p>
    <w:p w14:paraId="25DBA7E6" w14:textId="77777777" w:rsidR="001E3741" w:rsidRPr="001E3741" w:rsidRDefault="001E3741" w:rsidP="001E3741">
      <w:pPr>
        <w:pStyle w:val="EndNoteBibliography"/>
        <w:rPr>
          <w:noProof/>
        </w:rPr>
      </w:pPr>
      <w:r w:rsidRPr="001E3741">
        <w:rPr>
          <w:noProof/>
        </w:rPr>
        <w:t>4.</w:t>
      </w:r>
      <w:r w:rsidRPr="001E3741">
        <w:rPr>
          <w:noProof/>
        </w:rPr>
        <w:tab/>
        <w:t xml:space="preserve">Zhou J, Yang J, Hu F, Gao K, Sun J, Yang J. Clinical and molecular epidemiologic characteristics of ceftazidime/avibactam-resistant carbapenem-resistant </w:t>
      </w:r>
      <w:r w:rsidRPr="001E3741">
        <w:rPr>
          <w:i/>
          <w:noProof/>
        </w:rPr>
        <w:t>Klebsiella pneumoniae</w:t>
      </w:r>
      <w:r w:rsidRPr="001E3741">
        <w:rPr>
          <w:noProof/>
        </w:rPr>
        <w:t xml:space="preserve"> in a neonatal intensive care unit in China. Infect Drug Resist. 2020;13:2571-8.</w:t>
      </w:r>
    </w:p>
    <w:p w14:paraId="6907E523" w14:textId="77777777" w:rsidR="001E3741" w:rsidRPr="001E3741" w:rsidRDefault="001E3741" w:rsidP="001E3741">
      <w:pPr>
        <w:pStyle w:val="EndNoteBibliography"/>
        <w:rPr>
          <w:noProof/>
        </w:rPr>
      </w:pPr>
      <w:r w:rsidRPr="001E3741">
        <w:rPr>
          <w:noProof/>
        </w:rPr>
        <w:t>5.</w:t>
      </w:r>
      <w:r w:rsidRPr="001E3741">
        <w:rPr>
          <w:noProof/>
        </w:rPr>
        <w:tab/>
        <w:t xml:space="preserve">Kk S, Ekedahl E, Hoang NTB, Sewunet T, Berglund B, Lundberg L, et al. High diversity of </w:t>
      </w:r>
      <w:r w:rsidRPr="001E3741">
        <w:rPr>
          <w:i/>
          <w:noProof/>
        </w:rPr>
        <w:t>bla</w:t>
      </w:r>
      <w:r w:rsidRPr="001E3741">
        <w:rPr>
          <w:noProof/>
          <w:vertAlign w:val="subscript"/>
        </w:rPr>
        <w:t>NDM-1</w:t>
      </w:r>
      <w:r w:rsidRPr="001E3741">
        <w:rPr>
          <w:noProof/>
        </w:rPr>
        <w:t xml:space="preserve">-encoding plasmids in </w:t>
      </w:r>
      <w:r w:rsidRPr="001E3741">
        <w:rPr>
          <w:i/>
          <w:noProof/>
        </w:rPr>
        <w:t>Klebsiella pneumoniae</w:t>
      </w:r>
      <w:r w:rsidRPr="001E3741">
        <w:rPr>
          <w:noProof/>
        </w:rPr>
        <w:t xml:space="preserve"> isolated from neonates in a Vietnamese hospital. Int J Antimicrob Agents. 2022;59:106496.</w:t>
      </w:r>
    </w:p>
    <w:p w14:paraId="50AE0C35" w14:textId="77777777" w:rsidR="001E3741" w:rsidRPr="001E3741" w:rsidRDefault="001E3741" w:rsidP="001E3741">
      <w:pPr>
        <w:pStyle w:val="EndNoteBibliography"/>
        <w:rPr>
          <w:noProof/>
        </w:rPr>
      </w:pPr>
      <w:r w:rsidRPr="001E3741">
        <w:rPr>
          <w:noProof/>
        </w:rPr>
        <w:t>6.</w:t>
      </w:r>
      <w:r w:rsidRPr="001E3741">
        <w:rPr>
          <w:noProof/>
        </w:rPr>
        <w:tab/>
        <w:t xml:space="preserve">Bhattacharjee B, Bardhan T, Chakraborty M, Basu M. Resistance profiles and resistome mapping of multidrug resistant carbapenem-hydrolyzing </w:t>
      </w:r>
      <w:r w:rsidRPr="001E3741">
        <w:rPr>
          <w:i/>
          <w:noProof/>
        </w:rPr>
        <w:t>Klebsiella pneumoniae</w:t>
      </w:r>
      <w:r w:rsidRPr="001E3741">
        <w:rPr>
          <w:noProof/>
        </w:rPr>
        <w:t xml:space="preserve"> strains isolated from the nares of preterm neonates. Int J Antimicrob Agents. 2019;53:535-7.</w:t>
      </w:r>
    </w:p>
    <w:p w14:paraId="39038CC6" w14:textId="77777777" w:rsidR="001E3741" w:rsidRPr="001E3741" w:rsidRDefault="001E3741" w:rsidP="001E3741">
      <w:pPr>
        <w:pStyle w:val="EndNoteBibliography"/>
        <w:rPr>
          <w:noProof/>
        </w:rPr>
      </w:pPr>
      <w:r w:rsidRPr="001E3741">
        <w:rPr>
          <w:noProof/>
        </w:rPr>
        <w:t>7.</w:t>
      </w:r>
      <w:r w:rsidRPr="001E3741">
        <w:rPr>
          <w:noProof/>
        </w:rPr>
        <w:tab/>
        <w:t xml:space="preserve">Magda Sánchez DJM. Detección rápida de </w:t>
      </w:r>
      <w:r w:rsidRPr="001E3741">
        <w:rPr>
          <w:i/>
          <w:noProof/>
        </w:rPr>
        <w:t>Enterobacterias</w:t>
      </w:r>
      <w:r w:rsidRPr="001E3741">
        <w:rPr>
          <w:noProof/>
        </w:rPr>
        <w:t xml:space="preserve"> productoras de carbapenemasas en hisopados rectales de pacientes neonatos colonizados. Infection. 2021;25:89-92.</w:t>
      </w:r>
    </w:p>
    <w:p w14:paraId="4D4C02BC" w14:textId="77777777" w:rsidR="001E3741" w:rsidRPr="001E3741" w:rsidRDefault="001E3741" w:rsidP="001E3741">
      <w:pPr>
        <w:pStyle w:val="EndNoteBibliography"/>
        <w:rPr>
          <w:noProof/>
        </w:rPr>
      </w:pPr>
      <w:r w:rsidRPr="001E3741">
        <w:rPr>
          <w:noProof/>
        </w:rPr>
        <w:t>8.</w:t>
      </w:r>
      <w:r w:rsidRPr="001E3741">
        <w:rPr>
          <w:noProof/>
        </w:rPr>
        <w:tab/>
        <w:t xml:space="preserve">Ulu-Kilic A, Alp E, Percin D, Cevahir F, Altay-Kürkçü C, Ozturk A, et al. Risk factors for carbapenem resistant </w:t>
      </w:r>
      <w:r w:rsidRPr="001E3741">
        <w:rPr>
          <w:i/>
          <w:noProof/>
        </w:rPr>
        <w:t>Klebsiella pneumoniae</w:t>
      </w:r>
      <w:r w:rsidRPr="001E3741">
        <w:rPr>
          <w:noProof/>
        </w:rPr>
        <w:t xml:space="preserve"> rectal colonization in pediatric units. J Infect Dev Ctries. 2014;8:1361-4.</w:t>
      </w:r>
    </w:p>
    <w:p w14:paraId="1C673052" w14:textId="77777777" w:rsidR="001E3741" w:rsidRPr="001E3741" w:rsidRDefault="001E3741" w:rsidP="001E3741">
      <w:pPr>
        <w:pStyle w:val="EndNoteBibliography"/>
        <w:rPr>
          <w:noProof/>
        </w:rPr>
      </w:pPr>
      <w:r w:rsidRPr="001E3741">
        <w:rPr>
          <w:noProof/>
        </w:rPr>
        <w:t>9.</w:t>
      </w:r>
      <w:r w:rsidRPr="001E3741">
        <w:rPr>
          <w:noProof/>
        </w:rPr>
        <w:tab/>
        <w:t xml:space="preserve">Giuffrè M, Bonura C, Geraci DM, Saporito L, Catalano R, Di Noto S, et al. Successful control of an outbreak of colonization by </w:t>
      </w:r>
      <w:r w:rsidRPr="001E3741">
        <w:rPr>
          <w:i/>
          <w:noProof/>
        </w:rPr>
        <w:t>Klebsiella pneumoniae</w:t>
      </w:r>
      <w:r w:rsidRPr="001E3741">
        <w:rPr>
          <w:noProof/>
        </w:rPr>
        <w:t xml:space="preserve"> carbapenemase-producing </w:t>
      </w:r>
      <w:r w:rsidRPr="001E3741">
        <w:rPr>
          <w:i/>
          <w:noProof/>
        </w:rPr>
        <w:t>K. pneumoniae</w:t>
      </w:r>
      <w:r w:rsidRPr="001E3741">
        <w:rPr>
          <w:noProof/>
        </w:rPr>
        <w:t xml:space="preserve"> sequence type 258 in a neonatal intensive care unit, Italy. J Hosp Infect. 2013;85:233-6.</w:t>
      </w:r>
    </w:p>
    <w:p w14:paraId="3BD06281" w14:textId="77777777" w:rsidR="001E3741" w:rsidRPr="001E3741" w:rsidRDefault="001E3741" w:rsidP="001E3741">
      <w:pPr>
        <w:pStyle w:val="EndNoteBibliography"/>
        <w:rPr>
          <w:noProof/>
        </w:rPr>
      </w:pPr>
      <w:r w:rsidRPr="001E3741">
        <w:rPr>
          <w:noProof/>
        </w:rPr>
        <w:t>10.</w:t>
      </w:r>
      <w:r w:rsidRPr="001E3741">
        <w:rPr>
          <w:noProof/>
        </w:rPr>
        <w:tab/>
        <w:t xml:space="preserve">Almeida TL, Mendo T, Costa R, Novais C, Marçal M, Martins F, et al. Carbapenemase-producing </w:t>
      </w:r>
      <w:r w:rsidRPr="001E3741">
        <w:rPr>
          <w:i/>
          <w:noProof/>
        </w:rPr>
        <w:t>Enterobacteriaceae</w:t>
      </w:r>
      <w:r w:rsidRPr="001E3741">
        <w:rPr>
          <w:noProof/>
        </w:rPr>
        <w:t xml:space="preserve"> (CPE) newborn colonization in a Portuguese neonatal intensive care unit (NICU): epidemiology and infection prevention and control measures. Infect Dis Rep. 2021;13:411-7.</w:t>
      </w:r>
    </w:p>
    <w:p w14:paraId="70B55553" w14:textId="77777777" w:rsidR="001E3741" w:rsidRPr="001E3741" w:rsidRDefault="001E3741" w:rsidP="001E3741">
      <w:pPr>
        <w:pStyle w:val="EndNoteBibliography"/>
        <w:rPr>
          <w:noProof/>
        </w:rPr>
      </w:pPr>
      <w:r w:rsidRPr="001E3741">
        <w:rPr>
          <w:noProof/>
        </w:rPr>
        <w:t>11.</w:t>
      </w:r>
      <w:r w:rsidRPr="001E3741">
        <w:rPr>
          <w:noProof/>
        </w:rPr>
        <w:tab/>
        <w:t xml:space="preserve">Mairi A, Touati A, Ait Bessai S, Boutabtoub Y, Khelifi F, Sotto A, et al. Carbapenemase-producing </w:t>
      </w:r>
      <w:r w:rsidRPr="001E3741">
        <w:rPr>
          <w:i/>
          <w:noProof/>
        </w:rPr>
        <w:t>Enterobacteriaceae</w:t>
      </w:r>
      <w:r w:rsidRPr="001E3741">
        <w:rPr>
          <w:noProof/>
        </w:rPr>
        <w:t xml:space="preserve"> among pregnant women and newborns in Algeria: Prevalence, molecular characterization, maternal-neonatal transmission, and risk factors for carriage. Am J Infect Control. 2019;47:105-8.</w:t>
      </w:r>
    </w:p>
    <w:p w14:paraId="021AA24E" w14:textId="29BA7208" w:rsidR="001E3741" w:rsidRPr="001E3741" w:rsidRDefault="001E3741">
      <w:r w:rsidRPr="001E3741">
        <w:fldChar w:fldCharType="end"/>
      </w:r>
    </w:p>
    <w:sectPr w:rsidR="001E3741" w:rsidRPr="001E3741" w:rsidSect="003758E7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0wrw2vlr5ex9e0eacv9xfy5s925vvdwv0t&quot;&gt;KP&lt;record-ids&gt;&lt;item&gt;734&lt;/item&gt;&lt;item&gt;748&lt;/item&gt;&lt;item&gt;767&lt;/item&gt;&lt;item&gt;771&lt;/item&gt;&lt;/record-ids&gt;&lt;/item&gt;&lt;/Libraries&gt;"/>
  </w:docVars>
  <w:rsids>
    <w:rsidRoot w:val="003758E7"/>
    <w:rsid w:val="000029A3"/>
    <w:rsid w:val="00004F01"/>
    <w:rsid w:val="00005FA0"/>
    <w:rsid w:val="000102F7"/>
    <w:rsid w:val="00017E45"/>
    <w:rsid w:val="00021393"/>
    <w:rsid w:val="00031F8D"/>
    <w:rsid w:val="00044DB5"/>
    <w:rsid w:val="00051CD8"/>
    <w:rsid w:val="0005248B"/>
    <w:rsid w:val="00062BFE"/>
    <w:rsid w:val="00063887"/>
    <w:rsid w:val="00066712"/>
    <w:rsid w:val="00071357"/>
    <w:rsid w:val="00073495"/>
    <w:rsid w:val="000750D1"/>
    <w:rsid w:val="00080851"/>
    <w:rsid w:val="00082476"/>
    <w:rsid w:val="00082EFA"/>
    <w:rsid w:val="00085C16"/>
    <w:rsid w:val="00090136"/>
    <w:rsid w:val="00092CB3"/>
    <w:rsid w:val="000977BF"/>
    <w:rsid w:val="000A194B"/>
    <w:rsid w:val="000A362A"/>
    <w:rsid w:val="000A41C8"/>
    <w:rsid w:val="000A4E34"/>
    <w:rsid w:val="000A6EC4"/>
    <w:rsid w:val="000B07BB"/>
    <w:rsid w:val="000B0EDD"/>
    <w:rsid w:val="000B1538"/>
    <w:rsid w:val="000B24AC"/>
    <w:rsid w:val="000C5E1D"/>
    <w:rsid w:val="000D2762"/>
    <w:rsid w:val="000D45C0"/>
    <w:rsid w:val="000E4E90"/>
    <w:rsid w:val="000F4DFB"/>
    <w:rsid w:val="000F51FC"/>
    <w:rsid w:val="000F742A"/>
    <w:rsid w:val="001038D2"/>
    <w:rsid w:val="00105837"/>
    <w:rsid w:val="00106F59"/>
    <w:rsid w:val="00115176"/>
    <w:rsid w:val="001163AE"/>
    <w:rsid w:val="00123C98"/>
    <w:rsid w:val="00123D04"/>
    <w:rsid w:val="00127351"/>
    <w:rsid w:val="001323BE"/>
    <w:rsid w:val="00140D7D"/>
    <w:rsid w:val="00145991"/>
    <w:rsid w:val="00152BEA"/>
    <w:rsid w:val="00153837"/>
    <w:rsid w:val="0016048A"/>
    <w:rsid w:val="00160840"/>
    <w:rsid w:val="00160C2F"/>
    <w:rsid w:val="00164040"/>
    <w:rsid w:val="00165E45"/>
    <w:rsid w:val="001817A5"/>
    <w:rsid w:val="0018421D"/>
    <w:rsid w:val="00187C22"/>
    <w:rsid w:val="00191C55"/>
    <w:rsid w:val="00192D0C"/>
    <w:rsid w:val="001979FF"/>
    <w:rsid w:val="001A04A0"/>
    <w:rsid w:val="001A34EE"/>
    <w:rsid w:val="001A5FE0"/>
    <w:rsid w:val="001B41E1"/>
    <w:rsid w:val="001B4617"/>
    <w:rsid w:val="001B5941"/>
    <w:rsid w:val="001C61C9"/>
    <w:rsid w:val="001D0C49"/>
    <w:rsid w:val="001D0F85"/>
    <w:rsid w:val="001D201A"/>
    <w:rsid w:val="001D5FE0"/>
    <w:rsid w:val="001E0F51"/>
    <w:rsid w:val="001E3741"/>
    <w:rsid w:val="001E59D0"/>
    <w:rsid w:val="001E6B5D"/>
    <w:rsid w:val="001F0151"/>
    <w:rsid w:val="001F02A2"/>
    <w:rsid w:val="002020F3"/>
    <w:rsid w:val="00202B9F"/>
    <w:rsid w:val="0020750C"/>
    <w:rsid w:val="00212852"/>
    <w:rsid w:val="00216F67"/>
    <w:rsid w:val="00221620"/>
    <w:rsid w:val="00223AF2"/>
    <w:rsid w:val="00223F91"/>
    <w:rsid w:val="00224F74"/>
    <w:rsid w:val="0022706B"/>
    <w:rsid w:val="002374AA"/>
    <w:rsid w:val="0024103A"/>
    <w:rsid w:val="00241CCE"/>
    <w:rsid w:val="002427A0"/>
    <w:rsid w:val="002476D3"/>
    <w:rsid w:val="00247C43"/>
    <w:rsid w:val="0025353C"/>
    <w:rsid w:val="00253B6D"/>
    <w:rsid w:val="00257468"/>
    <w:rsid w:val="002622B1"/>
    <w:rsid w:val="002702C9"/>
    <w:rsid w:val="00272C32"/>
    <w:rsid w:val="00272DE9"/>
    <w:rsid w:val="00277642"/>
    <w:rsid w:val="00282535"/>
    <w:rsid w:val="00284D91"/>
    <w:rsid w:val="00284DDD"/>
    <w:rsid w:val="002938B4"/>
    <w:rsid w:val="00294854"/>
    <w:rsid w:val="00294DD7"/>
    <w:rsid w:val="00295C52"/>
    <w:rsid w:val="00296F1D"/>
    <w:rsid w:val="0029774D"/>
    <w:rsid w:val="002B1C89"/>
    <w:rsid w:val="002B2176"/>
    <w:rsid w:val="002B2AB3"/>
    <w:rsid w:val="002B340E"/>
    <w:rsid w:val="002B3F00"/>
    <w:rsid w:val="002B4977"/>
    <w:rsid w:val="002C02EF"/>
    <w:rsid w:val="002C06FD"/>
    <w:rsid w:val="002C07FF"/>
    <w:rsid w:val="002C79B4"/>
    <w:rsid w:val="002C7E31"/>
    <w:rsid w:val="002D3FB4"/>
    <w:rsid w:val="002D5A89"/>
    <w:rsid w:val="002D5D8A"/>
    <w:rsid w:val="002E43DD"/>
    <w:rsid w:val="002E4C31"/>
    <w:rsid w:val="002E4C8F"/>
    <w:rsid w:val="002F1D52"/>
    <w:rsid w:val="002F1E20"/>
    <w:rsid w:val="002F2371"/>
    <w:rsid w:val="002F2F23"/>
    <w:rsid w:val="002F613A"/>
    <w:rsid w:val="002F6177"/>
    <w:rsid w:val="002F7D0F"/>
    <w:rsid w:val="00302E7E"/>
    <w:rsid w:val="00312076"/>
    <w:rsid w:val="00315866"/>
    <w:rsid w:val="00315E9F"/>
    <w:rsid w:val="00315EAA"/>
    <w:rsid w:val="00317A47"/>
    <w:rsid w:val="003300E8"/>
    <w:rsid w:val="0033059B"/>
    <w:rsid w:val="00332FFE"/>
    <w:rsid w:val="00336A2B"/>
    <w:rsid w:val="003401EE"/>
    <w:rsid w:val="00342CA3"/>
    <w:rsid w:val="00347E70"/>
    <w:rsid w:val="0035079D"/>
    <w:rsid w:val="00360A44"/>
    <w:rsid w:val="00363456"/>
    <w:rsid w:val="00364087"/>
    <w:rsid w:val="003646F5"/>
    <w:rsid w:val="00364B70"/>
    <w:rsid w:val="003737B9"/>
    <w:rsid w:val="003746BE"/>
    <w:rsid w:val="00374EFB"/>
    <w:rsid w:val="003758E7"/>
    <w:rsid w:val="00380CE2"/>
    <w:rsid w:val="00382257"/>
    <w:rsid w:val="00385267"/>
    <w:rsid w:val="0039764A"/>
    <w:rsid w:val="003A2521"/>
    <w:rsid w:val="003A34E8"/>
    <w:rsid w:val="003A4CF0"/>
    <w:rsid w:val="003A511A"/>
    <w:rsid w:val="003B0F34"/>
    <w:rsid w:val="003B2417"/>
    <w:rsid w:val="003B3952"/>
    <w:rsid w:val="003B5294"/>
    <w:rsid w:val="003B65F4"/>
    <w:rsid w:val="003C07BD"/>
    <w:rsid w:val="003C1248"/>
    <w:rsid w:val="003C184A"/>
    <w:rsid w:val="003C1C9F"/>
    <w:rsid w:val="003C2866"/>
    <w:rsid w:val="003C3123"/>
    <w:rsid w:val="003C3899"/>
    <w:rsid w:val="003C6E66"/>
    <w:rsid w:val="003D2D00"/>
    <w:rsid w:val="003D41B6"/>
    <w:rsid w:val="003E07E5"/>
    <w:rsid w:val="003E1139"/>
    <w:rsid w:val="003E5163"/>
    <w:rsid w:val="003F1ABA"/>
    <w:rsid w:val="003F5292"/>
    <w:rsid w:val="003F70FD"/>
    <w:rsid w:val="003F7BD0"/>
    <w:rsid w:val="004022A5"/>
    <w:rsid w:val="004105BF"/>
    <w:rsid w:val="00410737"/>
    <w:rsid w:val="00410EE3"/>
    <w:rsid w:val="0041111B"/>
    <w:rsid w:val="004117FD"/>
    <w:rsid w:val="0041294F"/>
    <w:rsid w:val="00414154"/>
    <w:rsid w:val="004151EA"/>
    <w:rsid w:val="0042084B"/>
    <w:rsid w:val="00425A6F"/>
    <w:rsid w:val="00431120"/>
    <w:rsid w:val="00432A3B"/>
    <w:rsid w:val="00434629"/>
    <w:rsid w:val="00436527"/>
    <w:rsid w:val="004378FD"/>
    <w:rsid w:val="00442946"/>
    <w:rsid w:val="00442A3A"/>
    <w:rsid w:val="00446B1F"/>
    <w:rsid w:val="004473DC"/>
    <w:rsid w:val="00450EBD"/>
    <w:rsid w:val="004568A0"/>
    <w:rsid w:val="004658C8"/>
    <w:rsid w:val="004663E9"/>
    <w:rsid w:val="00467BBC"/>
    <w:rsid w:val="00470D77"/>
    <w:rsid w:val="00474B8B"/>
    <w:rsid w:val="00476603"/>
    <w:rsid w:val="00480831"/>
    <w:rsid w:val="00481039"/>
    <w:rsid w:val="00483339"/>
    <w:rsid w:val="00483806"/>
    <w:rsid w:val="004848DB"/>
    <w:rsid w:val="00492CBD"/>
    <w:rsid w:val="004A0D3D"/>
    <w:rsid w:val="004A1716"/>
    <w:rsid w:val="004A454F"/>
    <w:rsid w:val="004A663E"/>
    <w:rsid w:val="004B1785"/>
    <w:rsid w:val="004B2183"/>
    <w:rsid w:val="004B2B8C"/>
    <w:rsid w:val="004B2CA6"/>
    <w:rsid w:val="004B368A"/>
    <w:rsid w:val="004B65BB"/>
    <w:rsid w:val="004B716E"/>
    <w:rsid w:val="004C477D"/>
    <w:rsid w:val="004C573A"/>
    <w:rsid w:val="004C7639"/>
    <w:rsid w:val="004D3541"/>
    <w:rsid w:val="004D3C0A"/>
    <w:rsid w:val="004D4E3B"/>
    <w:rsid w:val="004D501F"/>
    <w:rsid w:val="004E1145"/>
    <w:rsid w:val="004E41BF"/>
    <w:rsid w:val="004E583A"/>
    <w:rsid w:val="004F182E"/>
    <w:rsid w:val="004F1F96"/>
    <w:rsid w:val="004F3FA0"/>
    <w:rsid w:val="004F56CC"/>
    <w:rsid w:val="004F6C93"/>
    <w:rsid w:val="00501E3F"/>
    <w:rsid w:val="00502CAA"/>
    <w:rsid w:val="0050421D"/>
    <w:rsid w:val="00504DDE"/>
    <w:rsid w:val="0051569C"/>
    <w:rsid w:val="005163DE"/>
    <w:rsid w:val="00516F44"/>
    <w:rsid w:val="00521F14"/>
    <w:rsid w:val="005270B3"/>
    <w:rsid w:val="0053026A"/>
    <w:rsid w:val="0053077C"/>
    <w:rsid w:val="005416F2"/>
    <w:rsid w:val="0054206C"/>
    <w:rsid w:val="0054783F"/>
    <w:rsid w:val="00547F11"/>
    <w:rsid w:val="00554584"/>
    <w:rsid w:val="00561025"/>
    <w:rsid w:val="00564EBD"/>
    <w:rsid w:val="005653C9"/>
    <w:rsid w:val="005658E9"/>
    <w:rsid w:val="00570533"/>
    <w:rsid w:val="00571D14"/>
    <w:rsid w:val="00572882"/>
    <w:rsid w:val="00581D90"/>
    <w:rsid w:val="00584DEB"/>
    <w:rsid w:val="005857E0"/>
    <w:rsid w:val="00587506"/>
    <w:rsid w:val="00587864"/>
    <w:rsid w:val="0059085A"/>
    <w:rsid w:val="005929E7"/>
    <w:rsid w:val="005932FA"/>
    <w:rsid w:val="00595029"/>
    <w:rsid w:val="0059660F"/>
    <w:rsid w:val="005971FF"/>
    <w:rsid w:val="00597E37"/>
    <w:rsid w:val="005A1CDD"/>
    <w:rsid w:val="005A4360"/>
    <w:rsid w:val="005A6380"/>
    <w:rsid w:val="005A6B6A"/>
    <w:rsid w:val="005A7E0B"/>
    <w:rsid w:val="005B0273"/>
    <w:rsid w:val="005B6FA8"/>
    <w:rsid w:val="005C0C5D"/>
    <w:rsid w:val="005C210D"/>
    <w:rsid w:val="005C72AB"/>
    <w:rsid w:val="005D2267"/>
    <w:rsid w:val="005D5D46"/>
    <w:rsid w:val="005D6BE8"/>
    <w:rsid w:val="005E4993"/>
    <w:rsid w:val="005E4A36"/>
    <w:rsid w:val="005E5CC5"/>
    <w:rsid w:val="005E7DE2"/>
    <w:rsid w:val="005F55F8"/>
    <w:rsid w:val="005F5EF5"/>
    <w:rsid w:val="005F7DAF"/>
    <w:rsid w:val="00606605"/>
    <w:rsid w:val="00611183"/>
    <w:rsid w:val="00617109"/>
    <w:rsid w:val="006175FB"/>
    <w:rsid w:val="00620817"/>
    <w:rsid w:val="00622958"/>
    <w:rsid w:val="00624DC8"/>
    <w:rsid w:val="00627821"/>
    <w:rsid w:val="00633E53"/>
    <w:rsid w:val="006343DB"/>
    <w:rsid w:val="006375C8"/>
    <w:rsid w:val="0063795F"/>
    <w:rsid w:val="00643511"/>
    <w:rsid w:val="00643796"/>
    <w:rsid w:val="00643DBD"/>
    <w:rsid w:val="006501B7"/>
    <w:rsid w:val="006511C1"/>
    <w:rsid w:val="00652232"/>
    <w:rsid w:val="00654741"/>
    <w:rsid w:val="006571F8"/>
    <w:rsid w:val="006604F2"/>
    <w:rsid w:val="00661295"/>
    <w:rsid w:val="00664EC4"/>
    <w:rsid w:val="0066532A"/>
    <w:rsid w:val="00672CAA"/>
    <w:rsid w:val="00680C35"/>
    <w:rsid w:val="00685CDC"/>
    <w:rsid w:val="00687781"/>
    <w:rsid w:val="006A09E1"/>
    <w:rsid w:val="006A127B"/>
    <w:rsid w:val="006A197A"/>
    <w:rsid w:val="006A26C2"/>
    <w:rsid w:val="006A4FBC"/>
    <w:rsid w:val="006A68CF"/>
    <w:rsid w:val="006B0BFD"/>
    <w:rsid w:val="006B1C69"/>
    <w:rsid w:val="006B4395"/>
    <w:rsid w:val="006B69D5"/>
    <w:rsid w:val="006B7373"/>
    <w:rsid w:val="006B79B7"/>
    <w:rsid w:val="006B79DE"/>
    <w:rsid w:val="006C1BB8"/>
    <w:rsid w:val="006C3345"/>
    <w:rsid w:val="006C392B"/>
    <w:rsid w:val="006C7B07"/>
    <w:rsid w:val="006D3AA4"/>
    <w:rsid w:val="006D6E24"/>
    <w:rsid w:val="006D6FB0"/>
    <w:rsid w:val="006E1114"/>
    <w:rsid w:val="006F3463"/>
    <w:rsid w:val="006F43BB"/>
    <w:rsid w:val="006F43FF"/>
    <w:rsid w:val="00701ADA"/>
    <w:rsid w:val="00702A51"/>
    <w:rsid w:val="007034CC"/>
    <w:rsid w:val="00703D63"/>
    <w:rsid w:val="007041CB"/>
    <w:rsid w:val="0071091F"/>
    <w:rsid w:val="00713201"/>
    <w:rsid w:val="007142C4"/>
    <w:rsid w:val="00720058"/>
    <w:rsid w:val="00720F7B"/>
    <w:rsid w:val="00721BFD"/>
    <w:rsid w:val="0072354E"/>
    <w:rsid w:val="007252E8"/>
    <w:rsid w:val="0072738E"/>
    <w:rsid w:val="007320F8"/>
    <w:rsid w:val="00732A25"/>
    <w:rsid w:val="0073597C"/>
    <w:rsid w:val="00735C4D"/>
    <w:rsid w:val="007376F9"/>
    <w:rsid w:val="00740FE4"/>
    <w:rsid w:val="0074114E"/>
    <w:rsid w:val="007458F4"/>
    <w:rsid w:val="0075361B"/>
    <w:rsid w:val="0075427A"/>
    <w:rsid w:val="00755348"/>
    <w:rsid w:val="007617B9"/>
    <w:rsid w:val="007621C2"/>
    <w:rsid w:val="0076435E"/>
    <w:rsid w:val="00770607"/>
    <w:rsid w:val="00770CDE"/>
    <w:rsid w:val="00774DC4"/>
    <w:rsid w:val="0078065D"/>
    <w:rsid w:val="00783C0B"/>
    <w:rsid w:val="007879F8"/>
    <w:rsid w:val="007928CA"/>
    <w:rsid w:val="00792E64"/>
    <w:rsid w:val="007932AD"/>
    <w:rsid w:val="00796531"/>
    <w:rsid w:val="00797636"/>
    <w:rsid w:val="007A0FD7"/>
    <w:rsid w:val="007A17A9"/>
    <w:rsid w:val="007A1921"/>
    <w:rsid w:val="007A361B"/>
    <w:rsid w:val="007A67B3"/>
    <w:rsid w:val="007C47D3"/>
    <w:rsid w:val="007C77E7"/>
    <w:rsid w:val="007C7A01"/>
    <w:rsid w:val="007D1A12"/>
    <w:rsid w:val="007E1383"/>
    <w:rsid w:val="007E1BF0"/>
    <w:rsid w:val="007E3036"/>
    <w:rsid w:val="007E4BC3"/>
    <w:rsid w:val="007E4C05"/>
    <w:rsid w:val="007E5C13"/>
    <w:rsid w:val="007F0E09"/>
    <w:rsid w:val="007F5C2E"/>
    <w:rsid w:val="007F672A"/>
    <w:rsid w:val="008037E4"/>
    <w:rsid w:val="00803BBC"/>
    <w:rsid w:val="0080619D"/>
    <w:rsid w:val="00807864"/>
    <w:rsid w:val="00807BDD"/>
    <w:rsid w:val="00820667"/>
    <w:rsid w:val="008237B1"/>
    <w:rsid w:val="00831869"/>
    <w:rsid w:val="008348DA"/>
    <w:rsid w:val="00835758"/>
    <w:rsid w:val="00837F10"/>
    <w:rsid w:val="008405D1"/>
    <w:rsid w:val="00841737"/>
    <w:rsid w:val="008509FF"/>
    <w:rsid w:val="00851019"/>
    <w:rsid w:val="00864CA6"/>
    <w:rsid w:val="008664B8"/>
    <w:rsid w:val="0087166D"/>
    <w:rsid w:val="0087376E"/>
    <w:rsid w:val="0087677E"/>
    <w:rsid w:val="00877CB2"/>
    <w:rsid w:val="0088059E"/>
    <w:rsid w:val="00880AF5"/>
    <w:rsid w:val="008821A9"/>
    <w:rsid w:val="00883F7F"/>
    <w:rsid w:val="00890B9B"/>
    <w:rsid w:val="00891554"/>
    <w:rsid w:val="00892681"/>
    <w:rsid w:val="00897B64"/>
    <w:rsid w:val="008A262E"/>
    <w:rsid w:val="008A3E00"/>
    <w:rsid w:val="008B170E"/>
    <w:rsid w:val="008B2733"/>
    <w:rsid w:val="008B5C18"/>
    <w:rsid w:val="008B606B"/>
    <w:rsid w:val="008B60AA"/>
    <w:rsid w:val="008B7761"/>
    <w:rsid w:val="008C5EDC"/>
    <w:rsid w:val="008C62BC"/>
    <w:rsid w:val="008D0797"/>
    <w:rsid w:val="008D37BE"/>
    <w:rsid w:val="008E117E"/>
    <w:rsid w:val="008E4921"/>
    <w:rsid w:val="008E545A"/>
    <w:rsid w:val="008F05B3"/>
    <w:rsid w:val="008F4656"/>
    <w:rsid w:val="008F54D9"/>
    <w:rsid w:val="00917E97"/>
    <w:rsid w:val="009207EF"/>
    <w:rsid w:val="00920862"/>
    <w:rsid w:val="00921D5F"/>
    <w:rsid w:val="00921FAE"/>
    <w:rsid w:val="00922A70"/>
    <w:rsid w:val="00924F77"/>
    <w:rsid w:val="009255F4"/>
    <w:rsid w:val="00925BBC"/>
    <w:rsid w:val="00932FAB"/>
    <w:rsid w:val="00935695"/>
    <w:rsid w:val="0093579E"/>
    <w:rsid w:val="00936D90"/>
    <w:rsid w:val="00940BE6"/>
    <w:rsid w:val="00942841"/>
    <w:rsid w:val="00944F23"/>
    <w:rsid w:val="00945061"/>
    <w:rsid w:val="009507F3"/>
    <w:rsid w:val="009524EB"/>
    <w:rsid w:val="00952F94"/>
    <w:rsid w:val="009546BF"/>
    <w:rsid w:val="00954B2E"/>
    <w:rsid w:val="00956E9F"/>
    <w:rsid w:val="00961F08"/>
    <w:rsid w:val="0096208A"/>
    <w:rsid w:val="00963C02"/>
    <w:rsid w:val="00971E38"/>
    <w:rsid w:val="00980335"/>
    <w:rsid w:val="00981C9A"/>
    <w:rsid w:val="00982AC2"/>
    <w:rsid w:val="0098600E"/>
    <w:rsid w:val="009909D2"/>
    <w:rsid w:val="00996F7E"/>
    <w:rsid w:val="009970F4"/>
    <w:rsid w:val="009A4401"/>
    <w:rsid w:val="009A490F"/>
    <w:rsid w:val="009B4B7E"/>
    <w:rsid w:val="009B729C"/>
    <w:rsid w:val="009D2C31"/>
    <w:rsid w:val="009D2DF2"/>
    <w:rsid w:val="009D5C4F"/>
    <w:rsid w:val="009E27A0"/>
    <w:rsid w:val="009F1EE8"/>
    <w:rsid w:val="009F231A"/>
    <w:rsid w:val="009F2F1C"/>
    <w:rsid w:val="00A022F7"/>
    <w:rsid w:val="00A1497B"/>
    <w:rsid w:val="00A3140A"/>
    <w:rsid w:val="00A34215"/>
    <w:rsid w:val="00A35EE8"/>
    <w:rsid w:val="00A36179"/>
    <w:rsid w:val="00A3679B"/>
    <w:rsid w:val="00A4043C"/>
    <w:rsid w:val="00A4173E"/>
    <w:rsid w:val="00A41A97"/>
    <w:rsid w:val="00A429B2"/>
    <w:rsid w:val="00A4374B"/>
    <w:rsid w:val="00A4433E"/>
    <w:rsid w:val="00A44BA1"/>
    <w:rsid w:val="00A465F1"/>
    <w:rsid w:val="00A52972"/>
    <w:rsid w:val="00A52DEB"/>
    <w:rsid w:val="00A532DD"/>
    <w:rsid w:val="00A54853"/>
    <w:rsid w:val="00A5622B"/>
    <w:rsid w:val="00A579B7"/>
    <w:rsid w:val="00A57A8C"/>
    <w:rsid w:val="00A60996"/>
    <w:rsid w:val="00A60D83"/>
    <w:rsid w:val="00A62505"/>
    <w:rsid w:val="00A63854"/>
    <w:rsid w:val="00A65892"/>
    <w:rsid w:val="00A74118"/>
    <w:rsid w:val="00A74F73"/>
    <w:rsid w:val="00A76ED8"/>
    <w:rsid w:val="00A8065E"/>
    <w:rsid w:val="00A82BBE"/>
    <w:rsid w:val="00A84BF9"/>
    <w:rsid w:val="00A853AA"/>
    <w:rsid w:val="00A85FE8"/>
    <w:rsid w:val="00A90253"/>
    <w:rsid w:val="00A907E4"/>
    <w:rsid w:val="00A91941"/>
    <w:rsid w:val="00A92019"/>
    <w:rsid w:val="00AA0D9D"/>
    <w:rsid w:val="00AA0EAA"/>
    <w:rsid w:val="00AA38D9"/>
    <w:rsid w:val="00AA4357"/>
    <w:rsid w:val="00AA5583"/>
    <w:rsid w:val="00AA7652"/>
    <w:rsid w:val="00AA7A2B"/>
    <w:rsid w:val="00AB0107"/>
    <w:rsid w:val="00AB3372"/>
    <w:rsid w:val="00AB4914"/>
    <w:rsid w:val="00AC0DBD"/>
    <w:rsid w:val="00AC246A"/>
    <w:rsid w:val="00AC41EC"/>
    <w:rsid w:val="00AC4A11"/>
    <w:rsid w:val="00AC4C31"/>
    <w:rsid w:val="00AC7216"/>
    <w:rsid w:val="00AD43FB"/>
    <w:rsid w:val="00AD6DAD"/>
    <w:rsid w:val="00AE10A3"/>
    <w:rsid w:val="00AE4A8B"/>
    <w:rsid w:val="00AF0AD4"/>
    <w:rsid w:val="00AF3598"/>
    <w:rsid w:val="00AF3985"/>
    <w:rsid w:val="00AF4A7E"/>
    <w:rsid w:val="00AF5051"/>
    <w:rsid w:val="00AF6AB4"/>
    <w:rsid w:val="00AF788E"/>
    <w:rsid w:val="00B029D2"/>
    <w:rsid w:val="00B0474D"/>
    <w:rsid w:val="00B10C2C"/>
    <w:rsid w:val="00B12F9C"/>
    <w:rsid w:val="00B21D22"/>
    <w:rsid w:val="00B2265B"/>
    <w:rsid w:val="00B329BF"/>
    <w:rsid w:val="00B35C93"/>
    <w:rsid w:val="00B372A2"/>
    <w:rsid w:val="00B4002F"/>
    <w:rsid w:val="00B404BB"/>
    <w:rsid w:val="00B41080"/>
    <w:rsid w:val="00B510AF"/>
    <w:rsid w:val="00B53D55"/>
    <w:rsid w:val="00B57846"/>
    <w:rsid w:val="00B719D8"/>
    <w:rsid w:val="00B749CA"/>
    <w:rsid w:val="00B80A36"/>
    <w:rsid w:val="00B81BCD"/>
    <w:rsid w:val="00B82FFB"/>
    <w:rsid w:val="00B87368"/>
    <w:rsid w:val="00B908F4"/>
    <w:rsid w:val="00B90E65"/>
    <w:rsid w:val="00B939E9"/>
    <w:rsid w:val="00B93A55"/>
    <w:rsid w:val="00B96B76"/>
    <w:rsid w:val="00B96F8A"/>
    <w:rsid w:val="00BA382F"/>
    <w:rsid w:val="00BA40CF"/>
    <w:rsid w:val="00BA5AB3"/>
    <w:rsid w:val="00BA5B6C"/>
    <w:rsid w:val="00BB03B1"/>
    <w:rsid w:val="00BB4011"/>
    <w:rsid w:val="00BB4E64"/>
    <w:rsid w:val="00BB5160"/>
    <w:rsid w:val="00BB5D45"/>
    <w:rsid w:val="00BB612D"/>
    <w:rsid w:val="00BB6169"/>
    <w:rsid w:val="00BB763D"/>
    <w:rsid w:val="00BB78C0"/>
    <w:rsid w:val="00BC0F5E"/>
    <w:rsid w:val="00BC61DC"/>
    <w:rsid w:val="00BC658B"/>
    <w:rsid w:val="00BD1692"/>
    <w:rsid w:val="00BE35DF"/>
    <w:rsid w:val="00BE403F"/>
    <w:rsid w:val="00BE5F76"/>
    <w:rsid w:val="00BE7A7C"/>
    <w:rsid w:val="00BF0644"/>
    <w:rsid w:val="00BF24FA"/>
    <w:rsid w:val="00C00499"/>
    <w:rsid w:val="00C04BB2"/>
    <w:rsid w:val="00C069D4"/>
    <w:rsid w:val="00C07A83"/>
    <w:rsid w:val="00C12083"/>
    <w:rsid w:val="00C15E85"/>
    <w:rsid w:val="00C203EA"/>
    <w:rsid w:val="00C237B1"/>
    <w:rsid w:val="00C24452"/>
    <w:rsid w:val="00C252AA"/>
    <w:rsid w:val="00C418EA"/>
    <w:rsid w:val="00C47291"/>
    <w:rsid w:val="00C53F54"/>
    <w:rsid w:val="00C544B6"/>
    <w:rsid w:val="00C568A8"/>
    <w:rsid w:val="00C5691C"/>
    <w:rsid w:val="00C613F3"/>
    <w:rsid w:val="00C650F8"/>
    <w:rsid w:val="00C65B4A"/>
    <w:rsid w:val="00C65ECB"/>
    <w:rsid w:val="00C6636B"/>
    <w:rsid w:val="00C6669B"/>
    <w:rsid w:val="00C73ABD"/>
    <w:rsid w:val="00C80341"/>
    <w:rsid w:val="00C804C0"/>
    <w:rsid w:val="00C831D8"/>
    <w:rsid w:val="00C8334C"/>
    <w:rsid w:val="00C83518"/>
    <w:rsid w:val="00C84CEA"/>
    <w:rsid w:val="00C851E5"/>
    <w:rsid w:val="00C86044"/>
    <w:rsid w:val="00C9372F"/>
    <w:rsid w:val="00C97D66"/>
    <w:rsid w:val="00CA1390"/>
    <w:rsid w:val="00CA181A"/>
    <w:rsid w:val="00CA5E73"/>
    <w:rsid w:val="00CB0447"/>
    <w:rsid w:val="00CC1B34"/>
    <w:rsid w:val="00CC51C0"/>
    <w:rsid w:val="00CC7330"/>
    <w:rsid w:val="00CD0CC0"/>
    <w:rsid w:val="00CD1519"/>
    <w:rsid w:val="00CD38B6"/>
    <w:rsid w:val="00CD6E1D"/>
    <w:rsid w:val="00CE7D74"/>
    <w:rsid w:val="00CE7EEF"/>
    <w:rsid w:val="00CF4205"/>
    <w:rsid w:val="00CF5637"/>
    <w:rsid w:val="00D111CB"/>
    <w:rsid w:val="00D13C3F"/>
    <w:rsid w:val="00D17ECB"/>
    <w:rsid w:val="00D20D38"/>
    <w:rsid w:val="00D27276"/>
    <w:rsid w:val="00D27405"/>
    <w:rsid w:val="00D30C2A"/>
    <w:rsid w:val="00D33D73"/>
    <w:rsid w:val="00D35ECC"/>
    <w:rsid w:val="00D36180"/>
    <w:rsid w:val="00D37249"/>
    <w:rsid w:val="00D37754"/>
    <w:rsid w:val="00D443E3"/>
    <w:rsid w:val="00D44AF9"/>
    <w:rsid w:val="00D46F2D"/>
    <w:rsid w:val="00D47E26"/>
    <w:rsid w:val="00D52604"/>
    <w:rsid w:val="00D57E59"/>
    <w:rsid w:val="00D57E89"/>
    <w:rsid w:val="00D618A4"/>
    <w:rsid w:val="00D74C21"/>
    <w:rsid w:val="00D75044"/>
    <w:rsid w:val="00D76562"/>
    <w:rsid w:val="00D81D00"/>
    <w:rsid w:val="00D8221D"/>
    <w:rsid w:val="00D83DFD"/>
    <w:rsid w:val="00D87289"/>
    <w:rsid w:val="00D92551"/>
    <w:rsid w:val="00D93678"/>
    <w:rsid w:val="00D95872"/>
    <w:rsid w:val="00DA5BD2"/>
    <w:rsid w:val="00DB49C6"/>
    <w:rsid w:val="00DB5B3E"/>
    <w:rsid w:val="00DB6290"/>
    <w:rsid w:val="00DC0D1A"/>
    <w:rsid w:val="00DC3A00"/>
    <w:rsid w:val="00DC4D8C"/>
    <w:rsid w:val="00DD0310"/>
    <w:rsid w:val="00DD1FDE"/>
    <w:rsid w:val="00DF5629"/>
    <w:rsid w:val="00DF59CF"/>
    <w:rsid w:val="00E0071E"/>
    <w:rsid w:val="00E00B28"/>
    <w:rsid w:val="00E01891"/>
    <w:rsid w:val="00E0202B"/>
    <w:rsid w:val="00E033C0"/>
    <w:rsid w:val="00E11BFB"/>
    <w:rsid w:val="00E1207E"/>
    <w:rsid w:val="00E21194"/>
    <w:rsid w:val="00E2416F"/>
    <w:rsid w:val="00E24EBA"/>
    <w:rsid w:val="00E253FB"/>
    <w:rsid w:val="00E265D4"/>
    <w:rsid w:val="00E27195"/>
    <w:rsid w:val="00E27ED5"/>
    <w:rsid w:val="00E305B7"/>
    <w:rsid w:val="00E3269B"/>
    <w:rsid w:val="00E32C58"/>
    <w:rsid w:val="00E35FC2"/>
    <w:rsid w:val="00E41ABC"/>
    <w:rsid w:val="00E63C4B"/>
    <w:rsid w:val="00E66D12"/>
    <w:rsid w:val="00E72B8B"/>
    <w:rsid w:val="00E75001"/>
    <w:rsid w:val="00E759DD"/>
    <w:rsid w:val="00E82C96"/>
    <w:rsid w:val="00E84E39"/>
    <w:rsid w:val="00E9235B"/>
    <w:rsid w:val="00E929C6"/>
    <w:rsid w:val="00E95EF0"/>
    <w:rsid w:val="00EA0375"/>
    <w:rsid w:val="00EA13DC"/>
    <w:rsid w:val="00EA3041"/>
    <w:rsid w:val="00EA4A48"/>
    <w:rsid w:val="00EB0D68"/>
    <w:rsid w:val="00EB1191"/>
    <w:rsid w:val="00EB3FCA"/>
    <w:rsid w:val="00EB5C94"/>
    <w:rsid w:val="00EB641A"/>
    <w:rsid w:val="00EB6622"/>
    <w:rsid w:val="00EC1117"/>
    <w:rsid w:val="00EC21CF"/>
    <w:rsid w:val="00EC37B3"/>
    <w:rsid w:val="00EC5794"/>
    <w:rsid w:val="00ED1CE0"/>
    <w:rsid w:val="00ED39F4"/>
    <w:rsid w:val="00ED46DF"/>
    <w:rsid w:val="00EE63F2"/>
    <w:rsid w:val="00EF0EB9"/>
    <w:rsid w:val="00EF1998"/>
    <w:rsid w:val="00EF2130"/>
    <w:rsid w:val="00EF6C9A"/>
    <w:rsid w:val="00F02C75"/>
    <w:rsid w:val="00F10A7D"/>
    <w:rsid w:val="00F14150"/>
    <w:rsid w:val="00F17D83"/>
    <w:rsid w:val="00F20942"/>
    <w:rsid w:val="00F21B43"/>
    <w:rsid w:val="00F243C9"/>
    <w:rsid w:val="00F253C9"/>
    <w:rsid w:val="00F340F3"/>
    <w:rsid w:val="00F3417E"/>
    <w:rsid w:val="00F379FC"/>
    <w:rsid w:val="00F423D3"/>
    <w:rsid w:val="00F4273B"/>
    <w:rsid w:val="00F5012C"/>
    <w:rsid w:val="00F50998"/>
    <w:rsid w:val="00F61895"/>
    <w:rsid w:val="00F6393A"/>
    <w:rsid w:val="00F64841"/>
    <w:rsid w:val="00F6509D"/>
    <w:rsid w:val="00F65F01"/>
    <w:rsid w:val="00F704B6"/>
    <w:rsid w:val="00F744A2"/>
    <w:rsid w:val="00F773A4"/>
    <w:rsid w:val="00F774BA"/>
    <w:rsid w:val="00F80BB0"/>
    <w:rsid w:val="00F8237D"/>
    <w:rsid w:val="00F9025F"/>
    <w:rsid w:val="00F909BC"/>
    <w:rsid w:val="00F92062"/>
    <w:rsid w:val="00F926AF"/>
    <w:rsid w:val="00F95A9A"/>
    <w:rsid w:val="00FA0A23"/>
    <w:rsid w:val="00FA3BF9"/>
    <w:rsid w:val="00FB4394"/>
    <w:rsid w:val="00FB4564"/>
    <w:rsid w:val="00FB4792"/>
    <w:rsid w:val="00FB5AFE"/>
    <w:rsid w:val="00FB6D0B"/>
    <w:rsid w:val="00FB751B"/>
    <w:rsid w:val="00FB7F2A"/>
    <w:rsid w:val="00FC2784"/>
    <w:rsid w:val="00FC7004"/>
    <w:rsid w:val="00FD0FA5"/>
    <w:rsid w:val="00FD3BA6"/>
    <w:rsid w:val="00FD3DEB"/>
    <w:rsid w:val="00FD4ABC"/>
    <w:rsid w:val="00FE6C0E"/>
    <w:rsid w:val="00FE7FDE"/>
    <w:rsid w:val="00FF439D"/>
    <w:rsid w:val="00FF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042F0"/>
  <w15:chartTrackingRefBased/>
  <w15:docId w15:val="{F15BEF7C-2D13-8A4D-AB9D-1C7FB0014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8E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58E7"/>
    <w:rPr>
      <w:rFonts w:asciiTheme="minorHAnsi" w:eastAsiaTheme="minorEastAsia" w:hAnsiTheme="minorHAnsi" w:cstheme="minorBid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E3741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1E3741"/>
  </w:style>
  <w:style w:type="paragraph" w:customStyle="1" w:styleId="EndNoteBibliography">
    <w:name w:val="EndNote Bibliography"/>
    <w:basedOn w:val="a"/>
    <w:link w:val="EndNoteBibliography0"/>
    <w:rsid w:val="001E3741"/>
  </w:style>
  <w:style w:type="character" w:customStyle="1" w:styleId="EndNoteBibliography0">
    <w:name w:val="EndNote Bibliography 字符"/>
    <w:basedOn w:val="a0"/>
    <w:link w:val="EndNoteBibliography"/>
    <w:rsid w:val="001E37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4</Words>
  <Characters>6070</Characters>
  <Application>Microsoft Office Word</Application>
  <DocSecurity>0</DocSecurity>
  <Lines>50</Lines>
  <Paragraphs>14</Paragraphs>
  <ScaleCrop>false</ScaleCrop>
  <Company/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2</cp:revision>
  <dcterms:created xsi:type="dcterms:W3CDTF">2023-03-06T23:32:00Z</dcterms:created>
  <dcterms:modified xsi:type="dcterms:W3CDTF">2023-03-06T23:34:00Z</dcterms:modified>
</cp:coreProperties>
</file>